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4169" w:rsidRDefault="009B7684">
      <w:pPr>
        <w:rPr>
          <w:rFonts w:ascii="Times New Roman" w:eastAsia="宋体" w:hAnsi="Times New Roman" w:cs="Times New Roman"/>
          <w:b/>
          <w:bCs/>
          <w:sz w:val="22"/>
        </w:rPr>
      </w:pPr>
      <w:r w:rsidRPr="009B7684">
        <w:rPr>
          <w:rFonts w:ascii="Times New Roman" w:eastAsia="宋体" w:hAnsi="Times New Roman" w:cs="Times New Roman"/>
          <w:bCs/>
          <w:sz w:val="22"/>
        </w:rPr>
        <w:t>Table</w:t>
      </w:r>
      <w:r w:rsidR="00EA295F" w:rsidRPr="009B7684">
        <w:rPr>
          <w:rFonts w:ascii="Times New Roman" w:eastAsia="宋体" w:hAnsi="Times New Roman" w:cs="Times New Roman"/>
          <w:bCs/>
          <w:sz w:val="22"/>
        </w:rPr>
        <w:t xml:space="preserve"> </w:t>
      </w:r>
      <w:r w:rsidRPr="009B7684">
        <w:rPr>
          <w:rFonts w:ascii="Times New Roman" w:eastAsia="宋体" w:hAnsi="Times New Roman" w:cs="Times New Roman"/>
          <w:bCs/>
          <w:sz w:val="22"/>
        </w:rPr>
        <w:t>S</w:t>
      </w:r>
      <w:r w:rsidR="00B27B10" w:rsidRPr="009B7684">
        <w:rPr>
          <w:rFonts w:ascii="Times New Roman" w:eastAsia="宋体" w:hAnsi="Times New Roman" w:cs="Times New Roman"/>
          <w:bCs/>
          <w:sz w:val="22"/>
        </w:rPr>
        <w:t xml:space="preserve">1. </w:t>
      </w:r>
      <w:bookmarkStart w:id="0" w:name="_GoBack"/>
      <w:bookmarkEnd w:id="0"/>
      <w:r w:rsidR="00EA295F" w:rsidRPr="00F2283E">
        <w:rPr>
          <w:rFonts w:ascii="Times New Roman" w:eastAsia="宋体" w:hAnsi="Times New Roman" w:cs="Times New Roman"/>
          <w:bCs/>
          <w:sz w:val="22"/>
        </w:rPr>
        <w:t>Locality and v</w:t>
      </w:r>
      <w:r w:rsidR="00B27B10" w:rsidRPr="00F2283E">
        <w:rPr>
          <w:rFonts w:ascii="Times New Roman" w:eastAsia="宋体" w:hAnsi="Times New Roman" w:cs="Times New Roman"/>
          <w:bCs/>
          <w:sz w:val="22"/>
        </w:rPr>
        <w:t xml:space="preserve">oucher information </w:t>
      </w:r>
      <w:r w:rsidR="00EA295F" w:rsidRPr="00F2283E">
        <w:rPr>
          <w:rFonts w:ascii="Times New Roman" w:eastAsia="宋体" w:hAnsi="Times New Roman" w:cs="Times New Roman"/>
          <w:bCs/>
          <w:sz w:val="22"/>
        </w:rPr>
        <w:t xml:space="preserve">for populations of </w:t>
      </w:r>
      <w:proofErr w:type="spellStart"/>
      <w:r w:rsidR="00EA295F" w:rsidRPr="00F2283E">
        <w:rPr>
          <w:rFonts w:ascii="Times New Roman" w:eastAsia="宋体" w:hAnsi="Times New Roman" w:cs="Times New Roman" w:hint="eastAsia"/>
          <w:bCs/>
          <w:i/>
          <w:sz w:val="22"/>
        </w:rPr>
        <w:t>Parrotia</w:t>
      </w:r>
      <w:proofErr w:type="spellEnd"/>
      <w:r w:rsidR="00EA295F" w:rsidRPr="00F2283E">
        <w:rPr>
          <w:rFonts w:ascii="Times New Roman" w:eastAsia="宋体" w:hAnsi="Times New Roman" w:cs="Times New Roman" w:hint="eastAsia"/>
          <w:bCs/>
          <w:i/>
          <w:sz w:val="22"/>
        </w:rPr>
        <w:t xml:space="preserve"> </w:t>
      </w:r>
      <w:proofErr w:type="spellStart"/>
      <w:r w:rsidR="00EA295F" w:rsidRPr="00F2283E">
        <w:rPr>
          <w:rFonts w:ascii="Times New Roman" w:eastAsia="宋体" w:hAnsi="Times New Roman" w:cs="Times New Roman" w:hint="eastAsia"/>
          <w:bCs/>
          <w:i/>
          <w:sz w:val="22"/>
        </w:rPr>
        <w:t>subaequalis</w:t>
      </w:r>
      <w:proofErr w:type="spellEnd"/>
      <w:r w:rsidR="00EA295F" w:rsidRPr="00F2283E">
        <w:rPr>
          <w:rFonts w:ascii="Times New Roman" w:eastAsia="宋体" w:hAnsi="Times New Roman" w:cs="Times New Roman" w:hint="eastAsia"/>
          <w:bCs/>
          <w:sz w:val="22"/>
        </w:rPr>
        <w:t xml:space="preserve"> </w:t>
      </w:r>
      <w:r w:rsidR="00B27B10" w:rsidRPr="00F2283E">
        <w:rPr>
          <w:rFonts w:ascii="Times New Roman" w:eastAsia="宋体" w:hAnsi="Times New Roman" w:cs="Times New Roman" w:hint="eastAsia"/>
          <w:bCs/>
          <w:sz w:val="22"/>
        </w:rPr>
        <w:t xml:space="preserve">and the </w:t>
      </w:r>
      <w:proofErr w:type="spellStart"/>
      <w:r w:rsidR="00B27B10" w:rsidRPr="00F2283E">
        <w:rPr>
          <w:rFonts w:ascii="Times New Roman" w:eastAsia="宋体" w:hAnsi="Times New Roman" w:cs="Times New Roman"/>
          <w:bCs/>
          <w:sz w:val="22"/>
        </w:rPr>
        <w:t>Hamamelidaceae</w:t>
      </w:r>
      <w:proofErr w:type="spellEnd"/>
      <w:r w:rsidR="00B27B10" w:rsidRPr="00F2283E">
        <w:rPr>
          <w:rFonts w:ascii="Times New Roman" w:eastAsia="宋体" w:hAnsi="Times New Roman" w:cs="Times New Roman"/>
          <w:bCs/>
          <w:sz w:val="22"/>
        </w:rPr>
        <w:t xml:space="preserve"> species</w:t>
      </w:r>
      <w:r w:rsidR="00B27B10" w:rsidRPr="00F2283E">
        <w:rPr>
          <w:rFonts w:ascii="Times New Roman" w:eastAsia="宋体" w:hAnsi="Times New Roman" w:cs="Times New Roman"/>
          <w:bCs/>
          <w:i/>
          <w:sz w:val="22"/>
        </w:rPr>
        <w:t xml:space="preserve"> </w:t>
      </w:r>
      <w:r w:rsidR="00EA295F" w:rsidRPr="00F2283E">
        <w:rPr>
          <w:rFonts w:ascii="Times New Roman" w:eastAsia="宋体" w:hAnsi="Times New Roman" w:cs="Times New Roman"/>
          <w:bCs/>
          <w:iCs/>
          <w:sz w:val="22"/>
        </w:rPr>
        <w:t>used in this</w:t>
      </w:r>
      <w:r w:rsidR="00B27B10" w:rsidRPr="00F2283E">
        <w:rPr>
          <w:rFonts w:ascii="Times New Roman" w:eastAsia="宋体" w:hAnsi="Times New Roman" w:cs="Times New Roman" w:hint="eastAsia"/>
          <w:bCs/>
          <w:i/>
          <w:sz w:val="22"/>
        </w:rPr>
        <w:t xml:space="preserve"> </w:t>
      </w:r>
      <w:r w:rsidR="00B27B10" w:rsidRPr="00F2283E">
        <w:rPr>
          <w:rFonts w:ascii="Times New Roman" w:eastAsia="宋体" w:hAnsi="Times New Roman" w:cs="Times New Roman"/>
          <w:bCs/>
          <w:sz w:val="22"/>
        </w:rPr>
        <w:t>stud</w:t>
      </w:r>
      <w:r w:rsidR="00EA295F" w:rsidRPr="00F2283E">
        <w:rPr>
          <w:rFonts w:ascii="Times New Roman" w:eastAsia="宋体" w:hAnsi="Times New Roman" w:cs="Times New Roman"/>
          <w:bCs/>
          <w:sz w:val="22"/>
        </w:rPr>
        <w:t>y</w:t>
      </w:r>
      <w:r w:rsidR="00B27B10" w:rsidRPr="00F2283E">
        <w:rPr>
          <w:rFonts w:ascii="Times New Roman" w:eastAsia="宋体" w:hAnsi="Times New Roman" w:cs="Times New Roman" w:hint="eastAsia"/>
          <w:bCs/>
          <w:sz w:val="22"/>
        </w:rPr>
        <w:t>.</w:t>
      </w:r>
      <w:r w:rsidR="00EA295F" w:rsidRPr="00F2283E">
        <w:rPr>
          <w:rFonts w:ascii="Times New Roman" w:eastAsia="宋体" w:hAnsi="Times New Roman" w:cs="Times New Roman"/>
          <w:bCs/>
          <w:sz w:val="22"/>
        </w:rPr>
        <w:t xml:space="preserve"> </w:t>
      </w:r>
    </w:p>
    <w:tbl>
      <w:tblPr>
        <w:tblStyle w:val="a7"/>
        <w:tblW w:w="14139" w:type="dxa"/>
        <w:tblLayout w:type="fixed"/>
        <w:tblLook w:val="04A0" w:firstRow="1" w:lastRow="0" w:firstColumn="1" w:lastColumn="0" w:noHBand="0" w:noVBand="1"/>
      </w:tblPr>
      <w:tblGrid>
        <w:gridCol w:w="2258"/>
        <w:gridCol w:w="1428"/>
        <w:gridCol w:w="2021"/>
        <w:gridCol w:w="4237"/>
        <w:gridCol w:w="2329"/>
        <w:gridCol w:w="1357"/>
        <w:gridCol w:w="509"/>
      </w:tblGrid>
      <w:tr w:rsidR="00934169" w:rsidTr="004741E2">
        <w:trPr>
          <w:trHeight w:val="287"/>
        </w:trPr>
        <w:tc>
          <w:tcPr>
            <w:tcW w:w="225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27B10" w:rsidP="004741E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pecies</w:t>
            </w:r>
          </w:p>
        </w:tc>
        <w:tc>
          <w:tcPr>
            <w:tcW w:w="14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Population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code</w:t>
            </w:r>
          </w:p>
        </w:tc>
        <w:tc>
          <w:tcPr>
            <w:tcW w:w="202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 xml:space="preserve">Voucher </w:t>
            </w: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specimens</w:t>
            </w:r>
            <w:r>
              <w:rPr>
                <w:rFonts w:ascii="Times New Roman" w:eastAsia="宋体" w:hAnsi="Times New Roman" w:cs="Times New Roman" w:hint="eastAsia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423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ollection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>locality</w:t>
            </w:r>
          </w:p>
        </w:tc>
        <w:tc>
          <w:tcPr>
            <w:tcW w:w="232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Geographic coordinates</w:t>
            </w:r>
          </w:p>
        </w:tc>
        <w:tc>
          <w:tcPr>
            <w:tcW w:w="135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Altitude (m)</w:t>
            </w:r>
          </w:p>
        </w:tc>
        <w:tc>
          <w:tcPr>
            <w:tcW w:w="5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34169" w:rsidRDefault="00B00DFD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N</w:t>
            </w:r>
          </w:p>
        </w:tc>
      </w:tr>
      <w:tr w:rsidR="00934169" w:rsidTr="004741E2">
        <w:tc>
          <w:tcPr>
            <w:tcW w:w="2258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 w:rsidP="004741E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subaequalis</w:t>
            </w:r>
            <w:proofErr w:type="spellEnd"/>
          </w:p>
        </w:tc>
        <w:tc>
          <w:tcPr>
            <w:tcW w:w="1428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JD</w:t>
            </w:r>
          </w:p>
        </w:tc>
        <w:tc>
          <w:tcPr>
            <w:tcW w:w="2021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Yunyan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Zhang,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ZYY16082401</w:t>
            </w:r>
          </w:p>
        </w:tc>
        <w:tc>
          <w:tcPr>
            <w:tcW w:w="4237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Shan</w:t>
            </w:r>
            <w:r w:rsidR="00B60B88">
              <w:rPr>
                <w:rFonts w:ascii="Times New Roman" w:eastAsia="宋体" w:hAnsi="Times New Roman" w:cs="Times New Roman"/>
                <w:sz w:val="22"/>
              </w:rPr>
              <w:t>j</w:t>
            </w:r>
            <w:r>
              <w:rPr>
                <w:rFonts w:ascii="Times New Roman" w:eastAsia="宋体" w:hAnsi="Times New Roman" w:cs="Times New Roman"/>
                <w:sz w:val="22"/>
              </w:rPr>
              <w:t>uan Cave, Jiangsu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Province</w:t>
            </w:r>
            <w:r>
              <w:rPr>
                <w:rFonts w:ascii="Times New Roman" w:eastAsia="宋体" w:hAnsi="Times New Roman" w:cs="Times New Roman"/>
                <w:sz w:val="22"/>
              </w:rPr>
              <w:t>, China</w:t>
            </w:r>
          </w:p>
        </w:tc>
        <w:tc>
          <w:tcPr>
            <w:tcW w:w="2329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5806N, 119.8004E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2-485</w:t>
            </w:r>
          </w:p>
        </w:tc>
        <w:tc>
          <w:tcPr>
            <w:tcW w:w="509" w:type="dxa"/>
            <w:tcBorders>
              <w:left w:val="nil"/>
              <w:bottom w:val="nil"/>
              <w:right w:val="nil"/>
            </w:tcBorders>
            <w:vAlign w:val="center"/>
          </w:tcPr>
          <w:p w:rsidR="00934169" w:rsidRDefault="00B27B10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112B44" w:rsidP="004741E2">
            <w:pPr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subaequali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HB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Yunyan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Zhang,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ZYY16091806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Mt.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Huangbo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>, Henan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3.4340N, 116.0471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682-899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B27B10" w:rsidP="004741E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subaequali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X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Yunyan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Zhang,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ZYY1608300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Mt.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Tianxi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>, Anhui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.8918N, 116.3617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17-52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B27B10" w:rsidP="004741E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subaequali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ZXC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Yunyan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Zhang,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ZYY16090805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Zhuxian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Village, Anhui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.1259N, 118.5405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7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B27B10" w:rsidP="004741E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subaequali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WF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Yunyan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Zhang,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ZYY16082903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Mt.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Wangfo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>, Anhui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2.1492N, 117.4469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61-68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B27B10" w:rsidP="004741E2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sz w:val="22"/>
              </w:rPr>
              <w:t>subaequali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1545EE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LW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</w:rPr>
              <w:t>Yunyan</w:t>
            </w:r>
            <w:proofErr w:type="spellEnd"/>
            <w:r>
              <w:rPr>
                <w:rFonts w:ascii="Times New Roman" w:eastAsia="宋体" w:hAnsi="Times New Roman" w:cs="Times New Roman"/>
                <w:sz w:val="22"/>
              </w:rPr>
              <w:t xml:space="preserve"> Zhang, 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ZYY1</w:t>
            </w:r>
            <w:r w:rsidR="001545EE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="001545EE">
              <w:rPr>
                <w:rFonts w:ascii="Times New Roman" w:eastAsia="宋体" w:hAnsi="Times New Roman" w:cs="Times New Roman" w:hint="eastAsia"/>
                <w:sz w:val="22"/>
              </w:rPr>
              <w:t>90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="001545EE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FF00A5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Mt. </w:t>
            </w:r>
            <w:proofErr w:type="spellStart"/>
            <w:r w:rsidR="001545EE">
              <w:rPr>
                <w:rFonts w:ascii="Times New Roman" w:eastAsia="宋体" w:hAnsi="Times New Roman" w:cs="Times New Roman"/>
                <w:sz w:val="22"/>
              </w:rPr>
              <w:t>Longwang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2"/>
              </w:rPr>
              <w:t>Zhejiang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Pr="00FF00A5" w:rsidRDefault="001545EE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</w:t>
            </w:r>
            <w:r w:rsidR="00D458B5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2454</w:t>
            </w:r>
            <w:r w:rsidR="00D458B5">
              <w:rPr>
                <w:rFonts w:ascii="Times New Roman" w:eastAsia="宋体" w:hAnsi="Times New Roman" w:cs="Times New Roman"/>
                <w:sz w:val="22"/>
              </w:rPr>
              <w:t>N, 1</w:t>
            </w:r>
            <w:r>
              <w:rPr>
                <w:rFonts w:ascii="Times New Roman" w:eastAsia="宋体" w:hAnsi="Times New Roman" w:cs="Times New Roman"/>
                <w:sz w:val="22"/>
              </w:rPr>
              <w:t>19</w:t>
            </w:r>
            <w:r w:rsidR="00D458B5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2484</w:t>
            </w:r>
            <w:r w:rsidR="00D458B5">
              <w:rPr>
                <w:rFonts w:ascii="Times New Roman" w:eastAsia="宋体" w:hAnsi="Times New Roman" w:cs="Times New Roman"/>
                <w:sz w:val="22"/>
              </w:rPr>
              <w:t>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1545EE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76</w:t>
            </w:r>
            <w:r w:rsidR="00C718C8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123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FF00A5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4741E2">
            <w:pPr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Parrotia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persic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an Li, LP174414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Chenshan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Botanical Garden, Shanghai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4545N, 121.1038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4741E2">
            <w:pPr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Parrotiops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jacquemontana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an Li, LP174412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Zurich University Botanical Gardens, Switzerland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7.2229N, 8.3255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435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4741E2">
            <w:pPr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Sycops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sinensis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an Li, LP172890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Hangzhou Botanical Garden, Zhejiang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.1514N, 120.7171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8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4741E2">
            <w:pPr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racemosum</w:t>
            </w:r>
            <w:proofErr w:type="spellEnd"/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─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an Li, LP172887</w:t>
            </w:r>
          </w:p>
        </w:tc>
        <w:tc>
          <w:tcPr>
            <w:tcW w:w="4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Hangzhou Botanical Garden, Zhejiang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0.1514N, 120.7171E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2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  <w:tr w:rsidR="00E259C4" w:rsidTr="004741E2"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4741E2">
            <w:pPr>
              <w:jc w:val="center"/>
              <w:rPr>
                <w:rFonts w:ascii="Times New Roman" w:eastAsia="宋体" w:hAnsi="Times New Roman" w:cs="Times New Roman"/>
                <w:i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>Hamamelis</w:t>
            </w:r>
            <w:proofErr w:type="spellEnd"/>
            <w:r>
              <w:rPr>
                <w:rFonts w:ascii="Times New Roman" w:eastAsia="宋体" w:hAnsi="Times New Roman" w:cs="Times New Roman" w:hint="eastAsia"/>
                <w:i/>
                <w:sz w:val="22"/>
              </w:rPr>
              <w:t xml:space="preserve"> virginian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─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Pan Li, CB08834</w:t>
            </w:r>
          </w:p>
        </w:tc>
        <w:tc>
          <w:tcPr>
            <w:tcW w:w="42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Mt. </w:t>
            </w:r>
            <w:proofErr w:type="spellStart"/>
            <w:r>
              <w:rPr>
                <w:rFonts w:ascii="Times New Roman" w:eastAsia="宋体" w:hAnsi="Times New Roman" w:cs="Times New Roman" w:hint="eastAsia"/>
                <w:sz w:val="22"/>
              </w:rPr>
              <w:t>Wujia</w:t>
            </w:r>
            <w:proofErr w:type="spellEnd"/>
            <w:r>
              <w:rPr>
                <w:rFonts w:ascii="Times New Roman" w:eastAsia="宋体" w:hAnsi="Times New Roman" w:cs="Times New Roman" w:hint="eastAsia"/>
                <w:sz w:val="22"/>
              </w:rPr>
              <w:t xml:space="preserve"> Forest Farm, Hubei Province, China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31.0426N, 116.1534E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31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59C4" w:rsidRDefault="00E259C4" w:rsidP="00E259C4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</w:tbl>
    <w:p w:rsidR="00934169" w:rsidRPr="00FF00A5" w:rsidRDefault="00B27B10" w:rsidP="00FF00A5">
      <w:pPr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 w:hint="eastAsia"/>
          <w:i/>
          <w:sz w:val="22"/>
        </w:rPr>
        <w:t xml:space="preserve">Note: </w:t>
      </w:r>
      <w:r w:rsidR="00B00DFD">
        <w:rPr>
          <w:rFonts w:ascii="Times New Roman" w:eastAsia="宋体" w:hAnsi="Times New Roman" w:cs="Times New Roman"/>
          <w:i/>
          <w:sz w:val="22"/>
        </w:rPr>
        <w:t>N</w:t>
      </w:r>
      <w:r w:rsidR="00B00DFD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</w:rPr>
        <w:t>=</w:t>
      </w:r>
      <w:r w:rsidR="00B00DFD">
        <w:rPr>
          <w:rFonts w:ascii="Times New Roman" w:eastAsia="宋体" w:hAnsi="Times New Roman" w:cs="Times New Roman"/>
          <w:sz w:val="22"/>
        </w:rPr>
        <w:t xml:space="preserve"> </w:t>
      </w:r>
      <w:r>
        <w:rPr>
          <w:rFonts w:ascii="Times New Roman" w:eastAsia="宋体" w:hAnsi="Times New Roman" w:cs="Times New Roman" w:hint="eastAsia"/>
          <w:sz w:val="22"/>
        </w:rPr>
        <w:t xml:space="preserve">number of individuals sampled; </w:t>
      </w:r>
      <w:r>
        <w:rPr>
          <w:rFonts w:ascii="Times New Roman" w:eastAsia="宋体" w:hAnsi="Times New Roman" w:cs="Times New Roman"/>
          <w:sz w:val="22"/>
          <w:vertAlign w:val="superscript"/>
        </w:rPr>
        <w:t>a</w:t>
      </w:r>
      <w:r w:rsidR="00897A73">
        <w:rPr>
          <w:rFonts w:ascii="Times New Roman" w:eastAsia="宋体" w:hAnsi="Times New Roman" w:cs="Times New Roman"/>
          <w:sz w:val="22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2"/>
        </w:rPr>
        <w:t>Vouchers were deposited in the Herbarium of Zhejiang University (HZU), Hangzhou, Zhejiang</w:t>
      </w:r>
      <w:r>
        <w:rPr>
          <w:rFonts w:ascii="Times New Roman" w:eastAsia="宋体" w:hAnsi="Times New Roman" w:cs="Times New Roman" w:hint="eastAsia"/>
          <w:sz w:val="22"/>
        </w:rPr>
        <w:t xml:space="preserve"> Province</w:t>
      </w:r>
      <w:r>
        <w:rPr>
          <w:rFonts w:ascii="Times New Roman" w:eastAsia="宋体" w:hAnsi="Times New Roman" w:cs="Times New Roman"/>
          <w:sz w:val="22"/>
        </w:rPr>
        <w:t>, China.</w:t>
      </w:r>
    </w:p>
    <w:sectPr w:rsidR="00934169" w:rsidRPr="00FF00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932D0" w:rsidRDefault="008932D0" w:rsidP="00B60B88">
      <w:r>
        <w:separator/>
      </w:r>
    </w:p>
  </w:endnote>
  <w:endnote w:type="continuationSeparator" w:id="0">
    <w:p w:rsidR="008932D0" w:rsidRDefault="008932D0" w:rsidP="00B60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932D0" w:rsidRDefault="008932D0" w:rsidP="00B60B88">
      <w:r>
        <w:separator/>
      </w:r>
    </w:p>
  </w:footnote>
  <w:footnote w:type="continuationSeparator" w:id="0">
    <w:p w:rsidR="008932D0" w:rsidRDefault="008932D0" w:rsidP="00B60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154"/>
    <w:rsid w:val="00112B44"/>
    <w:rsid w:val="001545EE"/>
    <w:rsid w:val="001C2729"/>
    <w:rsid w:val="001F258D"/>
    <w:rsid w:val="00220D40"/>
    <w:rsid w:val="004741E2"/>
    <w:rsid w:val="00480758"/>
    <w:rsid w:val="005D0F00"/>
    <w:rsid w:val="00630A96"/>
    <w:rsid w:val="00702DA1"/>
    <w:rsid w:val="00793EE0"/>
    <w:rsid w:val="008372FE"/>
    <w:rsid w:val="008932D0"/>
    <w:rsid w:val="00897A73"/>
    <w:rsid w:val="00934169"/>
    <w:rsid w:val="009B7684"/>
    <w:rsid w:val="009E64A1"/>
    <w:rsid w:val="00B00DFD"/>
    <w:rsid w:val="00B27B10"/>
    <w:rsid w:val="00B60B88"/>
    <w:rsid w:val="00BF743D"/>
    <w:rsid w:val="00C718C8"/>
    <w:rsid w:val="00C91BE1"/>
    <w:rsid w:val="00D458B5"/>
    <w:rsid w:val="00D8463F"/>
    <w:rsid w:val="00DC2154"/>
    <w:rsid w:val="00DC249C"/>
    <w:rsid w:val="00E259C4"/>
    <w:rsid w:val="00EA295F"/>
    <w:rsid w:val="00F2283E"/>
    <w:rsid w:val="00FF00A5"/>
    <w:rsid w:val="0137693E"/>
    <w:rsid w:val="05AE61AA"/>
    <w:rsid w:val="05C04F49"/>
    <w:rsid w:val="077D243F"/>
    <w:rsid w:val="0DAB1ADE"/>
    <w:rsid w:val="0F93192F"/>
    <w:rsid w:val="12A061C7"/>
    <w:rsid w:val="15FF2490"/>
    <w:rsid w:val="16BC768F"/>
    <w:rsid w:val="16E94B0A"/>
    <w:rsid w:val="184129B8"/>
    <w:rsid w:val="1861701B"/>
    <w:rsid w:val="19734C33"/>
    <w:rsid w:val="1A396AB4"/>
    <w:rsid w:val="1BB417C5"/>
    <w:rsid w:val="218A25B7"/>
    <w:rsid w:val="23B41E07"/>
    <w:rsid w:val="265951DD"/>
    <w:rsid w:val="270E68D9"/>
    <w:rsid w:val="27D166B6"/>
    <w:rsid w:val="2B1307E8"/>
    <w:rsid w:val="2B4401FD"/>
    <w:rsid w:val="2CF73D5F"/>
    <w:rsid w:val="324C34A6"/>
    <w:rsid w:val="342B11B9"/>
    <w:rsid w:val="36914C8F"/>
    <w:rsid w:val="37367D2D"/>
    <w:rsid w:val="39A8204D"/>
    <w:rsid w:val="3AEB2598"/>
    <w:rsid w:val="3D257C3B"/>
    <w:rsid w:val="40100089"/>
    <w:rsid w:val="414F43A6"/>
    <w:rsid w:val="42510746"/>
    <w:rsid w:val="43F96483"/>
    <w:rsid w:val="450C4AF6"/>
    <w:rsid w:val="4963633B"/>
    <w:rsid w:val="49983217"/>
    <w:rsid w:val="4999634D"/>
    <w:rsid w:val="4A32290C"/>
    <w:rsid w:val="4A7F2B4D"/>
    <w:rsid w:val="4AA53530"/>
    <w:rsid w:val="4C0431DC"/>
    <w:rsid w:val="4EF87C8C"/>
    <w:rsid w:val="4F1A07E3"/>
    <w:rsid w:val="514E7228"/>
    <w:rsid w:val="53EC6976"/>
    <w:rsid w:val="58895DB9"/>
    <w:rsid w:val="58F00CB2"/>
    <w:rsid w:val="5A646BDF"/>
    <w:rsid w:val="5D0404C8"/>
    <w:rsid w:val="5ED94113"/>
    <w:rsid w:val="5FDF7D4D"/>
    <w:rsid w:val="64AC281B"/>
    <w:rsid w:val="65253DA5"/>
    <w:rsid w:val="65524C52"/>
    <w:rsid w:val="65AE6F51"/>
    <w:rsid w:val="665738AD"/>
    <w:rsid w:val="6B0347E4"/>
    <w:rsid w:val="6D29399F"/>
    <w:rsid w:val="6EC03C5A"/>
    <w:rsid w:val="727C1A12"/>
    <w:rsid w:val="73467F58"/>
    <w:rsid w:val="75413172"/>
    <w:rsid w:val="7B76106C"/>
    <w:rsid w:val="7EFD7550"/>
    <w:rsid w:val="7F544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3BEAC"/>
  <w15:docId w15:val="{E2C34803-7E82-4223-B3D0-A6A5F9540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249</Words>
  <Characters>1421</Characters>
  <Application>Microsoft Office Word</Application>
  <DocSecurity>0</DocSecurity>
  <Lines>11</Lines>
  <Paragraphs>3</Paragraphs>
  <ScaleCrop>false</ScaleCrop>
  <Company>Microsoft</Company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燕 张</cp:lastModifiedBy>
  <cp:revision>48</cp:revision>
  <dcterms:created xsi:type="dcterms:W3CDTF">2017-08-07T09:37:00Z</dcterms:created>
  <dcterms:modified xsi:type="dcterms:W3CDTF">2019-01-01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